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>
          <w:i w:val="1"/>
          <w:iCs w:val="1"/>
          <w:color w:val="000000"/>
        </w:rPr>
      </w:pPr>
      <w:r w:rsidDel="00000000" w:rsidR="00000000" w:rsidRPr="00000000">
        <w:rPr>
          <w:b w:val="1"/>
          <w:bCs w:val="1"/>
          <w:i w:val="1"/>
          <w:iCs w:val="1"/>
          <w:color w:val="000000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Data</w:t>
      </w:r>
    </w:p>
    <w:p w:rsidR="00000000" w:rsidDel="00000000" w:rsidP="00000000" w:rsidRDefault="00000000" w:rsidRPr="00000000" w14:paraId="00000003">
      <w:pPr>
        <w:spacing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S1. </w:t>
      </w:r>
      <w:r w:rsidDel="00000000" w:rsidR="00000000" w:rsidRPr="00000000">
        <w:rPr>
          <w:rtl w:val="0"/>
        </w:rPr>
        <w:t xml:space="preserve">Overall study design and analytical workflow for pharmacogenomic risk score development in pediatric acute lymphoblastic leukemia (ALL) induction toxicity.</w:t>
      </w:r>
    </w:p>
    <w:p w:rsidR="00000000" w:rsidDel="00000000" w:rsidP="00000000" w:rsidRDefault="00000000" w:rsidRPr="00000000" w14:paraId="00000004">
      <w:pPr>
        <w:spacing w:before="240" w:lineRule="auto"/>
        <w:rPr/>
      </w:pPr>
      <w:r w:rsidDel="00000000" w:rsidR="00000000" w:rsidRPr="00000000">
        <w:rPr>
          <w:rtl w:val="0"/>
        </w:rPr>
        <w:t xml:space="preserve">The flowchart summarizes the retrospective cohort design and source population, clinical phenotyping and ADR classification, genotyping and quality-control procedures, adjusted exploratory association analysis across alternative inheritance models, LASSO-based pharmacogenomic risk score (PGRS) construction, and internal validation using optimism-corrected AUC, 95% confidence intervals, Brier score, and Youden index. </w:t>
      </w:r>
    </w:p>
    <w:p w:rsidR="00000000" w:rsidDel="00000000" w:rsidP="00000000" w:rsidRDefault="00000000" w:rsidRPr="00000000" w14:paraId="00000005">
      <w:pPr>
        <w:spacing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6208395" cy="34925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ry table S1</w:t>
      </w:r>
      <w:r w:rsidDel="00000000" w:rsidR="00000000" w:rsidRPr="00000000">
        <w:rPr>
          <w:rtl w:val="0"/>
        </w:rPr>
        <w:t xml:space="preserve">. Operational definitions of ADR phenotypes during induction therapy.</w:t>
      </w:r>
    </w:p>
    <w:tbl>
      <w:tblPr>
        <w:tblStyle w:val="Table1"/>
        <w:tblW w:w="978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470"/>
        <w:gridCol w:w="2205"/>
        <w:gridCol w:w="2535"/>
        <w:gridCol w:w="1950"/>
        <w:gridCol w:w="1620"/>
        <w:tblGridChange w:id="0">
          <w:tblGrid>
            <w:gridCol w:w="1470"/>
            <w:gridCol w:w="2205"/>
            <w:gridCol w:w="2535"/>
            <w:gridCol w:w="1950"/>
            <w:gridCol w:w="1620"/>
          </w:tblGrid>
        </w:tblGridChange>
      </w:tblGrid>
      <w:tr>
        <w:trPr>
          <w:cantSplit w:val="0"/>
          <w:trHeight w:val="53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DR dom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roposed operational definition for the binary endpoi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Objective grading ru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ource typ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ding rule</w:t>
            </w:r>
          </w:p>
        </w:tc>
      </w:tr>
      <w:tr>
        <w:trPr>
          <w:cantSplit w:val="0"/>
          <w:trHeight w:val="1682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before="240" w:lineRule="auto"/>
              <w:rPr/>
            </w:pPr>
            <w:sdt>
              <w:sdtPr>
                <w:id w:val="2060769930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Presence of CTCAE v5.0 grade ≥3 anemia at any time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Hemoglobin &lt;8.0 g/dL and/or transfusion indicated; use the worst value/grade during indu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aboratory-ba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before="240" w:lineRule="auto"/>
              <w:rPr/>
            </w:pPr>
            <w:sdt>
              <w:sdtPr>
                <w:id w:val="-984305434"/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Binary coded as 1 if any grade ≥3 episode occurred during induction; otherwise 0</w:t>
                </w:r>
              </w:sdtContent>
            </w:sdt>
          </w:p>
        </w:tc>
      </w:tr>
      <w:tr>
        <w:trPr>
          <w:cantSplit w:val="0"/>
          <w:trHeight w:val="926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before="240" w:lineRule="auto"/>
              <w:rPr/>
            </w:pPr>
            <w:sdt>
              <w:sdtPr>
                <w:id w:val="44398989"/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Presence of CTCAE v5.0 grade ≥3 neutrophil count decreased at any time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NC &lt;1000/mm³ (grade 3: &lt;1000 to 500/mm³; grade 4: &lt;500/mm³); use the worst value/grade during indu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aboratory-ba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ded independently from infection; a patient may be positive for both</w:t>
            </w:r>
          </w:p>
        </w:tc>
      </w:tr>
      <w:tr>
        <w:trPr>
          <w:cantSplit w:val="0"/>
          <w:trHeight w:val="18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before="240" w:lineRule="auto"/>
              <w:rPr/>
            </w:pPr>
            <w:sdt>
              <w:sdtPr>
                <w:id w:val="79086561"/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Presence of CTCAE v5.0 grade ≥3 platelet count decreased at any time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latelets &lt;50,000/mm³ (grade 3: &lt;50,000 to 25,000/mm³; grade 4: &lt;25,000/mm³); use the worst value/grade during indu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aboratory-ba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inary coded from the worst platelet value during induction</w:t>
            </w:r>
          </w:p>
        </w:tc>
      </w:tr>
      <w:tr>
        <w:trPr>
          <w:cantSplit w:val="0"/>
          <w:trHeight w:val="2816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before="240" w:lineRule="auto"/>
              <w:rPr/>
            </w:pPr>
            <w:sdt>
              <w:sdtPr>
                <w:id w:val="-909082314"/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Presence of a clinically documented infection meeting CTCAE-compatible grade ≥3 severity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uggested objective rule: infection requiring hospitalization and/or prolongation of hospitalization, IV antimicrobial therapy, and/or invasive intervention; use the worst documented infectious episode during indu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linical diagnosis from chart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ded independently from neutropenia. Infection occurring during neutropenia is counted in both domains if both criteria are met</w:t>
            </w:r>
          </w:p>
        </w:tc>
      </w:tr>
      <w:tr>
        <w:trPr>
          <w:cantSplit w:val="0"/>
          <w:trHeight w:val="551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Gastrointestinal 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before="240" w:lineRule="auto"/>
              <w:rPr/>
            </w:pPr>
            <w:sdt>
              <w:sdtPr>
                <w:id w:val="972029080"/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Presence of any prespecified CTCAE v5.0 GI event grade ≥3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before="240" w:lineRule="auto"/>
              <w:rPr/>
            </w:pPr>
            <w:sdt>
              <w:sdtPr>
                <w:id w:val="204639246"/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Recommended composite definition: any of the following at grade ≥3: diarrhea (e.g., ≥7 stools/day over baseline or hospitalization indicated), nausea (inadequate oral caloric/fluid intake; tube feeding/TPN/hospitalization indicated), oral mucositis with grade ≥3 severity, GI bleeding, ileus/obstruction, or other prespecified GI CTCAE term; use the worst GI grade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ixed: laboratory/ clinical depending on ter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hould be based on a closed predefined list of GI CTCAE terms to avoid post hoc classification</w:t>
            </w:r>
          </w:p>
        </w:tc>
      </w:tr>
      <w:tr>
        <w:trPr>
          <w:cantSplit w:val="0"/>
          <w:trHeight w:val="437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-Asparaginase hypersensitiv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before="240" w:lineRule="auto"/>
              <w:rPr/>
            </w:pPr>
            <w:sdt>
              <w:sdtPr>
                <w:id w:val="-1165628558"/>
                <w:tag w:val="goog_rdk_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Presence of CTCAE v5.0 grade ≥3 allergic reaction/anaphylaxis temporally associated with L-asparaginase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uggested objective rule: physician-documented hypersensitivity reaction during or after L-asparaginase exposure with bronchospasm, angioedema, hypotension, parenteral/IV intervention, and/or hospitalization; retain the worst grade during indu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linical diagnosis from chart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unt as one binary outcome regardless of number of episodes; do not double-code the same event as both “allergic reaction” and “anaphylaxis” within this domain</w:t>
            </w:r>
          </w:p>
        </w:tc>
      </w:tr>
      <w:tr>
        <w:trPr>
          <w:cantSplit w:val="0"/>
          <w:trHeight w:val="52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ectrolyte disord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before="240" w:lineRule="auto"/>
              <w:rPr/>
            </w:pPr>
            <w:sdt>
              <w:sdtPr>
                <w:id w:val="1591166398"/>
                <w:tag w:val="goog_rdk_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Presence of any prespecified CTCAE v5.0 electrolyte abnormality grade ≥3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before="240" w:lineRule="auto"/>
              <w:rPr/>
            </w:pPr>
            <w:sdt>
              <w:sdtPr>
                <w:id w:val="1971917353"/>
                <w:tag w:val="goog_rdk_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Recommended composite definition: worst grade ≥3 among predefined electrolytes, for example hyponatremia, hypokalemia, hypocalcemia, hypomagnesemia, or hypophosphatemia. Suggested examples: hyponatremia 120–124 mmol/L regardless of symptoms or symptomatic 125–129 mmol/L; hypokalemia 2.5–3.0 mmol/L with hospitalization indicated; use the worst electrolyte grade during induction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aboratory-ba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hould be based on a closed predefined list of electrolytes and the worst laboratory grade during induction</w:t>
            </w:r>
          </w:p>
        </w:tc>
      </w:tr>
    </w:tbl>
    <w:p w:rsidR="00000000" w:rsidDel="00000000" w:rsidP="00000000" w:rsidRDefault="00000000" w:rsidRPr="00000000" w14:paraId="0000002F">
      <w:pPr>
        <w:spacing w:before="240" w:lineRule="auto"/>
        <w:rPr/>
      </w:pPr>
      <w:sdt>
        <w:sdtPr>
          <w:id w:val="-897153887"/>
          <w:tag w:val="goog_rdk_10"/>
        </w:sdtPr>
        <w:sdtContent>
          <w:r w:rsidDel="00000000" w:rsidR="00000000" w:rsidRPr="00000000">
            <w:rPr>
              <w:rFonts w:ascii="Gungsuh" w:cs="Gungsuh" w:eastAsia="Gungsuh" w:hAnsi="Gungsuh"/>
              <w:rtl w:val="0"/>
            </w:rPr>
            <w:t xml:space="preserve">ADRs were graded according to CTCAE v5.0. For each domain, the highest grade recorded during the induction phase was retained. Laboratory-based toxicities were defined using CTCAE laboratory thresholds. Clinically defined events were based on physician-documented diagnoses and mapped to CTCAE-compatible grade ≥3 severity criteria. ADR domains were coded independently and were not mutually exclusive; therefore, overlapping events (e.g., infection during neutropenia) could contribute to more than one outcome.</w:t>
          </w:r>
        </w:sdtContent>
      </w:sdt>
    </w:p>
    <w:p w:rsidR="00000000" w:rsidDel="00000000" w:rsidP="00000000" w:rsidRDefault="00000000" w:rsidRPr="00000000" w14:paraId="00000030">
      <w:pPr>
        <w:widowControl w:val="0"/>
        <w:spacing w:before="0" w:line="275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ry Table S2. </w:t>
      </w:r>
      <w:r w:rsidDel="00000000" w:rsidR="00000000" w:rsidRPr="00000000">
        <w:rPr>
          <w:rtl w:val="0"/>
        </w:rPr>
        <w:t xml:space="preserve">Complete association analysis of genetic variants and treatment-related toxicities in patients with ALL (including non-significant results). In bold, statistically significant association.</w:t>
      </w:r>
    </w:p>
    <w:tbl>
      <w:tblPr>
        <w:tblStyle w:val="Table2"/>
        <w:tblpPr w:leftFromText="180" w:rightFromText="180" w:topFromText="180" w:bottomFromText="180" w:vertAnchor="text" w:horzAnchor="text" w:tblpX="0" w:tblpY="0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338"/>
        <w:gridCol w:w="1337"/>
        <w:gridCol w:w="1337"/>
        <w:gridCol w:w="1337"/>
        <w:gridCol w:w="1337"/>
        <w:gridCol w:w="1337"/>
        <w:gridCol w:w="1337"/>
        <w:tblGridChange w:id="0">
          <w:tblGrid>
            <w:gridCol w:w="1338"/>
            <w:gridCol w:w="1337"/>
            <w:gridCol w:w="1337"/>
            <w:gridCol w:w="1337"/>
            <w:gridCol w:w="1337"/>
            <w:gridCol w:w="1337"/>
            <w:gridCol w:w="1337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after="12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after="12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 genetic varia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after="12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Additive OR [95% CI] (p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after="12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Dominant OR [95% CI] (p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after="12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Recessive OR [95% CI] (p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after="12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Co-dom Het OR [95% CI] (p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after="12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Co-dom Hom OR [95% CI] (p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7 [0.15-2.14] (p=0.40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2 [0.18-2.91] (p=0.6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4 [0.07-2.78] (p=0.3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8 [0.15-3.06] (p=0.61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4 [0.02-2.68] (p=0.2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5 [0.14-7.79] (p=0.96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16 [0.01-3.10] (p=0.22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0 [0.02-3.85] (p=0.35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5 [0.03-2.27] (p=0.21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2 [0.02-2.78] (p=0.2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3 [0.03-3.99] (p=0.3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8 [0.13-12.23] (p=0.82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0 [0.10-13.68] (p=0.8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4.36 [0.41-46.19] (p=0.2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4.36 [0.41-46.19] (p=0.2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3 [0.07-1.53] (p=0.1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05 [0.00-0.43] (p=0.00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6 [0.13-7.19] (p=0.97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09 [0.01-0.84] (p=0.03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9 [0.14-3.33] (p=0.6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4 [0.08-3.47] (p=0.51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1 [0.30-10.95] (p=0.51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8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aphylax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0 [0.18-2.07] (p=0.4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0 [0.05-1.96] (p=0.2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5 [0.14-5.18] (p=0.8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6 [0.03-2.21] (p=0.21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5 [0.04-3.04] (p=0.34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8 [0.18-3.38] (p=0.74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4 [0.09-3.36] (p=0.50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74 [0.45-6.76] (p=0.42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1 [0.08-8.44] (p=0.8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7 [0.10-2.15] (p=0.3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0 [0.04-2.10] (p=0.22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4.60 [0.19-114.12] (p=0.35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21 [0.09-57.41] (p=0.6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8 [0.21-18.81] (p=0.55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7 [0.19-20.10] (p=0.56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66 [0.80-8.86] (p=0.11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36 [0.49-23.19] (p=0.21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5.01 [0.64-39.08] (p=0.1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20 [0.24-19.70] (p=0.4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7.16 [0.67-76.28] (p=0.10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1 [0.03-3.66] (p=0.3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1 [0.03-3.66] (p=0.3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etabolic/Endocr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49 [0.29-42.18] (p=0.32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49 [0.29-42.18] (p=0.32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7 [0.27-2.20] (p=0.61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0 [0.12-9.81] (p=0.9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4 [0.10-2.79] (p=0.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2 [0.15-13.47] (p=0.76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1 [0.06-8.57] (p=0.78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4 [0.28-4.56] (p=0.8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3 [0.03-3.18] (p=0.33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0 [0.26-20.63] (p=0.4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9 [0.04-3.84] (p=0.42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7 [0.31-5.18] (p=0.73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5 [0.03-3.62] (p=0.38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25 [0.38-13.34] (p=0.3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13 [0.01-2.66] (p=0.18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5 [0.05-5.92] (p=0.62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4.38 [1.14-16.84] (p=0.0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84 [0.32-25.24] (p=0.3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10.58 [1.79-62.61] (p=0.0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7 [0.05-12.73] (p=0.8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9.22 [0.95-89.35] (p=0.05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3 [0.27-6.65] (p=0.72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4 [0.22-7.08] (p=0.8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4 [0.27-3.31] (p=0.92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7 [0.08-2.68] (p=0.3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5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58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1 [0.15-1.66] (p=0.26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12 [0.01-1.34] (p=0.0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2 [0.14-2.84] (p=0.5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12 [0.01-2.03] (p=0.1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12 [0.01-1.36] (p=0.08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3 [0.37-2.84] (p=0.9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07 [0.45-9.54] (p=0.3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16 [0.67-14.84] (p=0.1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5 [0.13-4.41] (p=0.7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9 [0.05-4.57] (p=0.5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0 [0.05-4.57] (p=0.53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0 [0.05-4.57] (p=0.53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1 [0.19-1.37] (p=0.18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8 [0.18-1.90] (p=0.36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2.59 [1.14-5.85] (p=0.0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6 [0.19-14.63] (p=0.64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5.58 [1.62-19.19] (p=0.00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9 [0.05-4.77] (p=0.5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16 [0.32-30.86] (p=0.32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8 [0.41-4.03] (p=0.6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8 [0.44-12.84] (p=0.3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1 [0.07-2.37] (p=0.31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3 [0.04-6.53] (p=0.61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7 [0.01-9.17] (p=0.5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2 [0.01-10.85] (p=0.52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4 [0.09-8.00] (p=0.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2 [0.08-10.97] (p=0.94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7 [0.37-4.31] (p=0.70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73 [0.15-20.42] (p=0.6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1 [0.25-5.87] (p=0.8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5 [0.13-21.55] (p=0.7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4 [0.13-25.36] (p=0.64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0 [0.04-2.35] (p=0.25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9 [0.04-2.42] (p=0.25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3 [0.23-2.35] (p=0.5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9 [0.09-3.77] (p=0.57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1 [0.07-6.77] (p=0.76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0 [0.08-4.59] (p=0.6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6 [0.05-6.74] (p=0.64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3 [0.13-11.33] (p=0.8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3 [0.13-11.33] (p=0.8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76 [nan-nan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39 [nan-nan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tr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09 [0.02-0.42] (p=0.00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09 [0.02-0.42] (p=0.00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8 [0.18-1.94] (p=0.37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0 [0.16-3.06] (p=0.6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50 [0.93-6.73] (p=0.06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77 [0.28-26.89] (p=0.38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4.52 [0.97-21.01] (p=0.05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8 [0.09-11.07] (p=0.9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4.46 [0.41-48.93] (p=0.22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1 [0.21-3.85] (p=0.8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5 [0.19-8.19] (p=0.8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4 [0.20-7.49] (p=0.81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3 [0.09-17.47] (p=0.88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3 [0.04-74.70] (p=0.80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6 [0.06-19.27] (p=0.96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8 [0.03-91.72] (p=0.8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2 [0.09-13.73] (p=0.92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0 [0.08-16.96] (p=0.89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6 [0.13-3.38] (p=0.61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3 [0.12-4.56] (p=0.7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2 [0.06-4.37] (p=0.5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3 [0.05-5.19] (p=0.58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92 [0.37-23.22] (p=0.3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06 [0.29-31.73] (p=0.34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24 [0.21-23.55] (p=0.5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91 [0.30-28.12] (p=0.35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91 [0.30-28.12] (p=0.35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15 [0.03-0.83] (p=0.0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15 [0.03-0.83] (p=0.0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54 [0.66-9.74] (p=0.17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44 [0.51-11.63] (p=0.26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7 [0.24-3.90] (p=0.9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3 [0.13-4.03] (p=0.7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92 [0.71-12.10] (p=0.13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7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56 [0.38-17.39] (p=0.33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8 [0.39-10.10] (p=0.41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7 [0.03-4.03] (p=0.4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5.29 [0.54-51.35] (p=0.15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87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1 [0.07-9.38] (p=0.86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9 [0.18-4.31] (p=0.8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7 [0.13-4.54] (p=0.7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9.08 [1.65-50.05] (p=0.01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14.50 [1.76-119.49] (p=0.0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5 [0.07-4.25] (p=0.56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5 [0.07-4.25] (p=0.56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69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83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3 [0.03-3.34] (p=0.34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3 [0.03-3.34] (p=0.34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eurotox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4 [0.49-7.63] (p=0.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9 [0.32-8.90] (p=0.53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3 [0.21-3.33] (p=0.79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8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7 [0.10-3.31] (p=0.52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3 [0.52-7.15] (p=0.3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5 [0.10-9.39] (p=0.96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9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8 [0.28-20.37] (p=0.42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9 [0.25-22.47] (p=0.4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A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5 [0.27-7.80] (p=0.6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7 [0.02-3.23] (p=0.30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87 [0.37-40.36] (p=0.25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9 [0.05-7.34] (p=0.68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7 [0.14-3.20] (p=0.61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2 [0.08-3.32] (p=0.4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E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5.83 [1.15-29.61] (p=0.0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B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8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7.23 [0.86-60.90] (p=0.06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3 [0.18-18.40] (p=0.6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3 [0.18-18.40] (p=0.6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C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8 [0.04-4.01] (p=0.4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8 [0.04-4.01] (p=0.4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1 [nan-nan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16 [nan-nan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9 [0.19-18.79] (p=0.58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9 [0.19-18.79] (p=0.58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1 [0.48-1.73] (p=0.78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1 [0.27-3.73] (p=0.9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5 [0.35-2.03] (p=0.70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8 [0.28-4.23] (p=0.90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0 [0.22-3.74] (p=0.89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1 [0.05-12.71] (p=0.8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7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04 [0.00-44.14] (p=0.36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EF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50 [0.27-0.93] (p=0.02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0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26 [0.07-0.96] (p=0.0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4 [0.18-1.07] (p=0.06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9 [0.08-1.78] (p=0.22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3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23 [0.06-0.87] (p=0.03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8 [0.85-4.13] (p=0.11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54 [0.31-20.67] (p=0.38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10 [0.81-5.41] (p=0.12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72 [0.19-15.43] (p=0.62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31 [0.40-27.73] (p=0.26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7 [0.70-2.66] (p=0.35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8 [0.49-3.85] (p=0.54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71 [0.55-5.31] (p=0.3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0 [0.40-3.62] (p=0.74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0 [0.51-7.06] (p=0.33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3 [0.63-4.25] (p=0.31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56 [0.56-4.33] (p=0.39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8 [0.47-7.45] (p=0.37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8 [0.47-7.45] (p=0.37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0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9 [0.50-2.37] (p=0.83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7 [0.11-3.06] (p=0.5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2 [0.51-3.40] (p=0.56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6 [0.08-2.71] (p=0.38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8 [0.12-3.84] (p=0.66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0 [0.66-5.44] (p=0.23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5 [0.59-5.77] (p=0.29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00 [nan-nan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00 [nan-nan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9 [0.46-1.74] (p=0.73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4 [0.24-1.69] (p=0.36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2 [0.42-4.85] (p=0.5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5 [0.13-1.51] (p=0.1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9 [0.30-3.88] (p=0.8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2 [0.45-3.32] (p=0.6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2 [0.45-3.32] (p=0.6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2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3 [0.27-20.22] (p=0.4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3 [0.27-20.22] (p=0.4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2 [nan-nan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3 [nan-nan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-Asparaginase Reac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49 [0.86-7.21] (p=0.0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49 [0.86-7.21] (p=0.0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3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4 [0.75-2.05] (p=0.4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7 [0.38-3.00] (p=0.90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1 [0.74-2.72] (p=0.2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1 [0.31-2.67] (p=0.8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1 [0.44-3.92] (p=0.63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5.03 [0.38-67.32] (p=0.2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5.34 [0.36-79.22] (p=0.2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4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7 [0.56-1.66] (p=0.90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7 [0.27-3.52] (p=0.96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5 [0.45-1.99] (p=0.89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1 [0.24-4.30] (p=0.9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6 [0.26-3.52] (p=0.95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2 [0.42-1.22] (p=0.2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8 [0.33-3.48] (p=0.90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3 [0.26-1.10] (p=0.08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57 [0.45-5.41] (p=0.47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7 [0.22-2.64] (p=0.67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5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6 [0.57-1.61] (p=0.8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5 [0.54-2.44] (p=0.7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7 [0.24-1.88] (p=0.4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1 [0.59-2.89] (p=0.5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8 [0.25-2.40] (p=0.66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4 [0.59-2.23] (p=0.6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9 [0.47-2.07] (p=0.98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5 [0.22-2.61] (p=0.6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5 [0.22-2.61] (p=0.6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6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6 [0.46-1.59] (p=0.6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7 [0.06-1.18] (p=0.0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2 [0.52-2.38] (p=0.77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3 [0.05-1.06] (p=0.0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2 [0.07-1.43] (p=0.13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2 [0.63-2.36] (p=0.55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1 [0.25-21.48] (p=0.4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7 [0.54-2.55] (p=0.6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19 [0.21-22.41] (p=0.5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7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34 [0.25-21.86] (p=0.45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4 [0.67-1.96] (p=0.6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7 [0.48-2.39] (p=0.86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9 [0.53-4.25] (p=0.45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2 [0.37-2.28] (p=0.8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5 [0.48-4.36] (p=0.51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6 [0.21-1.01] (p=0.0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6 [0.21-1.01] (p=0.0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8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9 [0.45-3.17] (p=0.72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6 [0.30-3.14] (p=0.95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52 [0.39-5.98] (p=0.5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52 [0.39-5.98] (p=0.5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7 [nan-nan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7 [nan-nan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0 [0.45-2.72] (p=0.8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9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0 [0.45-2.72] (p=0.8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9 [0.74-2.28] (p=0.37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6 [0.46-4.07] (p=0.57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0 [0.64-3.08] (p=0.4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1 [0.39-3.77] (p=0.7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3 [0.49-5.44] (p=0.42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4 [0.14-9.16] (p=0.90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73 [0.13-23.79] (p=0.6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A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4 [0.55-1.97] (p=0.8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9 [0.05-3.21] (p=0.3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3 [0.58-3.07] (p=0.5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6 [0.03-2.35] (p=0.2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4 [0.05-3.65] (p=0.45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5 [0.49-1.85] (p=0.8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8 [0.14-3.34] (p=0.63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5 [0.43-2.54] (p=0.9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4 [0.12-3.36] (p=0.59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2 [0.14-3.76] (p=0.7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B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0 [0.69-2.47] (p=0.4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3 [0.54-3.26] (p=0.53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3 [0.44-5.99] (p=0.46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0 [0.47-3.11] (p=0.70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0 [0.44-7.32] (p=0.41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9 [0.45-2.22] (p=0.99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7 [0.17-16.83] (p=0.6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3 [0.38-2.29] (p=0.87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81 [0.17-19.77] (p=0.62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0 [0.16-16.46] (p=0.69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C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6 [0.20-2.97] (p=0.6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6 [0.20-2.97] (p=0.6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8 [0.63-2.62] (p=0.4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7 [0.28-7.74] (p=0.65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2 [0.54-3.23] (p=0.5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0 [0.23-7.27] (p=0.76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5 [0.29-9.36] (p=0.56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7 [0.74-2.94] (p=0.2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98 [0.48-18.72] (p=0.2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D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3 [0.61-3.34] (p=0.4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51 [0.35-17.94] (p=0.36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3.13 [0.49-19.85] (p=0.22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3 [0.55-1.90] (p=0.9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0 [0.36-2.24] (p=0.81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8 [0.37-5.22] (p=0.63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8 [0.29-2.11] (p=0.6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5 [0.31-5.05] (p=0.75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B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29 [0.09-0.92] (p=0.03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C">
            <w:pPr>
              <w:widowControl w:val="0"/>
              <w:spacing w:after="0" w:before="0" w:line="275" w:lineRule="auto"/>
              <w:rPr>
                <w:b w:val="1"/>
                <w:bCs w:val="1"/>
                <w:color w:val="1f1f1f"/>
              </w:rPr>
            </w:pPr>
            <w:r w:rsidDel="00000000" w:rsidR="00000000" w:rsidRPr="00000000">
              <w:rPr>
                <w:b w:val="1"/>
                <w:bCs w:val="1"/>
                <w:color w:val="1f1f1f"/>
                <w:rtl w:val="0"/>
              </w:rPr>
              <w:t xml:space="preserve">0.29 [0.09-0.92] (p=0.03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E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5 [0.05-2.29] (p=0.27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3 [0.04-2.54] (p=0.2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7 [0.38-5.72] (p=0.58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47 [0.38-5.72] (p=0.58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3F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4 [0.39-3.92] (p=0.7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4 [0.39-3.92] (p=0.7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BCB1 (rs10456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3 [0.61-2.10] (p=0.70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3 [0.17-1.60] (p=0.25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67 [0.75-3.72] (p=0.2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6 [0.11-1.23] (p=0.10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7 [0.24-2.50] (p=0.66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4646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0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1.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00 [nan-nan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P3A5 (rs7767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9 [0.46-1.73] (p=0.73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2 [0.13-2.10] (p=0.3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3 [0.41-2.64] (p=0.9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40 [0.07-2.15] (p=0.28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5 [0.13-2.26] (p=0.40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IL6 (rs18007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3 [0.44-1.59] (p=0.5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6 [0.19-2.98] (p=0.6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0 [0.34-1.92] (p=0.6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1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4 [0.20-3.56] (p=0.8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70 [0.17-2.94] (p=0.62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9 [0.63-2.28] (p=0.58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5 [0.51-3.59] (p=0.5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5 [0.35-3.83] (p=0.8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4 [0.48-3.77] (p=0.5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7 [0.36-5.29] (p=0.64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THFR (rs181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6 [0.38-1.94] (p=0.7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2 [0.05-5.40] (p=0.58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0 [0.35-2.27] (p=0.81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4 [0.05-6.04] (p=0.6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1 [0.05-5.43] (p=0.58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2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UDT15 (rs1168552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4 (rs112318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57 [0.28-1.20] (p=0.14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2 [0.07-1.46] (p=0.1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0 [0.24-1.54] (p=0.2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8 [0.08-1.86] (p=0.2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7 [0.05-1.33] (p=0.10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OATP1B1 (rs110458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3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11 [0.49-2.52] (p=0.8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3 [0.09-7.70] (p=0.86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20 [0.45-3.20] (p=0.7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68 [0.06-7.45] (p=0.7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6 [0.09-8.09] (p=0.89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LC28A2 (rs118544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92 [0.46-1.85] (p=0.8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37 [0.50-3.77] (p=0.5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27 [0.03-2.21] (p=0.22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97 [0.68-5.70] (p=0.2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7 [0.04-3.17] (p=0.36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LR2 (rs4696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41 [0.82-7.13] (p=0.11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41 [0.82-7.13] (p=0.11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4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1423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68 [0.39-18.24] (p=0.3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9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80 [0.35-22.46] (p=0.3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7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7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8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&gt;100 [-] (p=0.74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9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A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TPMT (rs1800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B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46 [0.30-19.82] (p=0.3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C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D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2.46 [0.30-19.82] (p=0.3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E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33 [nan-nan] (p=na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5F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0.81 [nan-nan] (p=na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60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61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NFATC2 (rs60211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62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4 [0.33-3.32] (p=0.9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63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1.04 [0.33-3.32] (p=0.9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64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65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8fafd" w:val="clear"/>
            <w:tcMar>
              <w:top w:w="120.0" w:type="dxa"/>
              <w:left w:w="180.0" w:type="dxa"/>
              <w:bottom w:w="120.0" w:type="dxa"/>
              <w:right w:w="180.0" w:type="dxa"/>
            </w:tcMar>
          </w:tcPr>
          <w:p w:rsidR="00000000" w:rsidDel="00000000" w:rsidP="00000000" w:rsidRDefault="00000000" w:rsidRPr="00000000" w14:paraId="00000466">
            <w:pPr>
              <w:widowControl w:val="0"/>
              <w:spacing w:after="0" w:before="0" w:line="275" w:lineRule="auto"/>
              <w:rPr>
                <w:color w:val="1f1f1f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467">
      <w:pPr>
        <w:widowControl w:val="0"/>
        <w:spacing w:before="0" w:line="275" w:lineRule="auto"/>
        <w:rPr>
          <w:color w:val="1f1f1f"/>
        </w:rPr>
      </w:pPr>
      <w:r w:rsidDel="00000000" w:rsidR="00000000" w:rsidRPr="00000000">
        <w:rPr>
          <w:b w:val="1"/>
          <w:bCs w:val="1"/>
          <w:color w:val="1f1f1f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8">
      <w:pPr>
        <w:spacing w:after="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9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A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B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C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D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E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F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0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1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2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3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4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5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6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7">
      <w:pPr>
        <w:spacing w:befor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8">
      <w:pPr>
        <w:spacing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  <w:t xml:space="preserve">Supplementary table S3</w:t>
      </w:r>
      <w:r w:rsidDel="00000000" w:rsidR="00000000" w:rsidRPr="00000000">
        <w:rPr>
          <w:b w:val="1"/>
          <w:bCs w:val="1"/>
          <w:rtl w:val="0"/>
        </w:rPr>
        <w:t xml:space="preserve">. Exploratory Nominally Significant Associations for Prevalent ADRs Adjusted for Covariates (</w:t>
      </w:r>
      <w:r w:rsidDel="00000000" w:rsidR="00000000" w:rsidRPr="00000000">
        <w:rPr>
          <w:rtl w:val="0"/>
        </w:rPr>
        <w:t xml:space="preserve">p &lt; 0.05</w:t>
      </w:r>
      <w:r w:rsidDel="00000000" w:rsidR="00000000" w:rsidRPr="00000000">
        <w:rPr>
          <w:b w:val="1"/>
          <w:bCs w:val="1"/>
          <w:rtl w:val="0"/>
        </w:rPr>
        <w:t xml:space="preserve">)</w:t>
      </w:r>
    </w:p>
    <w:p w:rsidR="00000000" w:rsidDel="00000000" w:rsidP="00000000" w:rsidRDefault="00000000" w:rsidRPr="00000000" w14:paraId="00000479">
      <w:pPr>
        <w:spacing w:before="240" w:lineRule="auto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776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21"/>
        <w:gridCol w:w="1338"/>
        <w:gridCol w:w="1981"/>
        <w:gridCol w:w="1726"/>
        <w:gridCol w:w="1655"/>
        <w:gridCol w:w="1655"/>
        <w:tblGridChange w:id="0">
          <w:tblGrid>
            <w:gridCol w:w="1421"/>
            <w:gridCol w:w="1338"/>
            <w:gridCol w:w="1981"/>
            <w:gridCol w:w="1726"/>
            <w:gridCol w:w="1655"/>
            <w:gridCol w:w="1655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arget AD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usceptibility 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Genetic Model (Comparison)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widowControl w:val="0"/>
              <w:spacing w:after="0" w:before="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nt OR</w:t>
            </w:r>
          </w:p>
          <w:p w:rsidR="00000000" w:rsidDel="00000000" w:rsidP="00000000" w:rsidRDefault="00000000" w:rsidRPr="00000000" w14:paraId="0000047E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widowControl w:val="0"/>
              <w:spacing w:after="0" w:before="0" w:line="276" w:lineRule="auto"/>
              <w:jc w:val="center"/>
              <w:rPr>
                <w:b w:val="1"/>
                <w:bCs w:val="1"/>
              </w:rPr>
            </w:pPr>
            <w:bookmarkStart w:colFirst="0" w:colLast="0" w:name="_heading=h.13zb0dm44p6i" w:id="0"/>
            <w:bookmarkEnd w:id="0"/>
            <w:r w:rsidDel="00000000" w:rsidR="00000000" w:rsidRPr="00000000">
              <w:rPr>
                <w:b w:val="1"/>
                <w:bCs w:val="1"/>
                <w:rtl w:val="0"/>
              </w:rPr>
              <w:t xml:space="preserve">Age OR</w:t>
            </w:r>
          </w:p>
          <w:p w:rsidR="00000000" w:rsidDel="00000000" w:rsidP="00000000" w:rsidRDefault="00000000" w:rsidRPr="00000000" w14:paraId="00000480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widowControl w:val="0"/>
              <w:spacing w:after="0" w:before="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SA OR</w:t>
            </w:r>
          </w:p>
          <w:p w:rsidR="00000000" w:rsidDel="00000000" w:rsidP="00000000" w:rsidRDefault="00000000" w:rsidRPr="00000000" w14:paraId="00000482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 (P-Valu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eutropen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FATC2 (rs6021191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Dominant (AG+GG vs AA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  <w:p w:rsidR="00000000" w:rsidDel="00000000" w:rsidP="00000000" w:rsidRDefault="00000000" w:rsidRPr="00000000" w14:paraId="00000487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-0.42 (p=0.0017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  <w:p w:rsidR="00000000" w:rsidDel="00000000" w:rsidP="00000000" w:rsidRDefault="00000000" w:rsidRPr="00000000" w14:paraId="00000489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6-0.98 (p=0.0331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  <w:p w:rsidR="00000000" w:rsidDel="00000000" w:rsidP="00000000" w:rsidRDefault="00000000" w:rsidRPr="00000000" w14:paraId="0000048B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-1.07 (p=0.9093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eutropen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YP3A5 (rs776746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cessive (GG vs AA+AG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8</w:t>
            </w:r>
          </w:p>
          <w:p w:rsidR="00000000" w:rsidDel="00000000" w:rsidP="00000000" w:rsidRDefault="00000000" w:rsidRPr="00000000" w14:paraId="00000490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2-19.19 (p=0.006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</w:t>
            </w:r>
          </w:p>
          <w:p w:rsidR="00000000" w:rsidDel="00000000" w:rsidP="00000000" w:rsidRDefault="00000000" w:rsidRPr="00000000" w14:paraId="00000492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-1.03 (p=0.1145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  <w:p w:rsidR="00000000" w:rsidDel="00000000" w:rsidP="00000000" w:rsidRDefault="00000000" w:rsidRPr="00000000" w14:paraId="00000494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-1.06 (p=0.9908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L-Asparaginase Reac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YP3A5 (rs776746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o-dom Homoz (GG vs AA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  <w:p w:rsidR="00000000" w:rsidDel="00000000" w:rsidP="00000000" w:rsidRDefault="00000000" w:rsidRPr="00000000" w14:paraId="00000499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-0.87 (p=0.0296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</w:t>
            </w:r>
          </w:p>
          <w:p w:rsidR="00000000" w:rsidDel="00000000" w:rsidP="00000000" w:rsidRDefault="00000000" w:rsidRPr="00000000" w14:paraId="0000049B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-1.21 (p=0.4818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49D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-1.05 (p=0.8388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hrombocytopen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LR2 (rs4696480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Dominant (TA+AA vs TT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  <w:p w:rsidR="00000000" w:rsidDel="00000000" w:rsidP="00000000" w:rsidRDefault="00000000" w:rsidRPr="00000000" w14:paraId="000004A2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-0.92 (p=0.0188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4A4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-1.14 (p=0.9084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</w:t>
            </w:r>
          </w:p>
          <w:p w:rsidR="00000000" w:rsidDel="00000000" w:rsidP="00000000" w:rsidRDefault="00000000" w:rsidRPr="00000000" w14:paraId="000004A6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-1.05 (p=0.4075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Infec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LR2 (rs4696480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widowControl w:val="0"/>
              <w:spacing w:after="0" w:before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dditive (Per 'A' allele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  <w:p w:rsidR="00000000" w:rsidDel="00000000" w:rsidP="00000000" w:rsidRDefault="00000000" w:rsidRPr="00000000" w14:paraId="000004AB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-0.95 (p=0.042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  <w:p w:rsidR="00000000" w:rsidDel="00000000" w:rsidP="00000000" w:rsidRDefault="00000000" w:rsidRPr="00000000" w14:paraId="000004AD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-0.92 (p=0.0024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  <w:p w:rsidR="00000000" w:rsidDel="00000000" w:rsidP="00000000" w:rsidRDefault="00000000" w:rsidRPr="00000000" w14:paraId="000004AF">
            <w:pPr>
              <w:widowControl w:val="0"/>
              <w:spacing w:after="0" w:before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-1.07 (p=0.9170)</w:t>
            </w:r>
          </w:p>
        </w:tc>
      </w:tr>
    </w:tbl>
    <w:p w:rsidR="00000000" w:rsidDel="00000000" w:rsidP="00000000" w:rsidRDefault="00000000" w:rsidRPr="00000000" w14:paraId="000004B0">
      <w:pPr>
        <w:spacing w:before="240" w:lineRule="auto"/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Note: Additive models assess the continuous log-odds change per each additional variant allele. Dominant models compare any presence of the variant allele against the wild-type reference. Recessive models isolate the homozygous variant phenotype. Co-dominant models test the isolated effect of the homozygous variant against the wild-type reference without assuming linearity. In Figure 1, we use the protective variants/genotypes as reference to improve interpretability.</w:t>
      </w:r>
    </w:p>
    <w:p w:rsidR="00000000" w:rsidDel="00000000" w:rsidP="00000000" w:rsidRDefault="00000000" w:rsidRPr="00000000" w14:paraId="000004B1">
      <w:pPr>
        <w:spacing w:before="240" w:lineRule="auto"/>
        <w:rPr/>
        <w:sectPr>
          <w:headerReference r:id="rId8" w:type="first"/>
          <w:headerReference r:id="rId9" w:type="even"/>
          <w:footerReference r:id="rId10" w:type="default"/>
          <w:footerReference r:id="rId11" w:type="even"/>
          <w:pgSz w:h="15840" w:w="12240" w:orient="portrait"/>
          <w:pgMar w:bottom="1138" w:top="1138" w:left="1282" w:right="1181" w:header="720" w:footer="720"/>
          <w:pgNumType w:start="1"/>
          <w:titlePg w:val="1"/>
        </w:sect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B2">
      <w:pPr>
        <w:spacing w:before="240" w:lineRule="auto"/>
        <w:rPr/>
      </w:pPr>
      <w:r w:rsidDel="00000000" w:rsidR="00000000" w:rsidRPr="00000000">
        <w:rPr>
          <w:rtl w:val="0"/>
        </w:rPr>
        <w:t xml:space="preserve">Supplementary Table S4. Drug–gene–toxicity concordance matrix for prioritized pharmacogenetic signals identified during induction therapy in pediatric acute lymphoblastic leukemia </w:t>
      </w:r>
    </w:p>
    <w:tbl>
      <w:tblPr>
        <w:tblStyle w:val="Table4"/>
        <w:tblW w:w="14656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128"/>
        <w:gridCol w:w="1419"/>
        <w:gridCol w:w="1700"/>
        <w:gridCol w:w="1984"/>
        <w:gridCol w:w="2978"/>
        <w:gridCol w:w="1844"/>
        <w:gridCol w:w="2096"/>
        <w:gridCol w:w="1507"/>
        <w:tblGridChange w:id="0">
          <w:tblGrid>
            <w:gridCol w:w="1128"/>
            <w:gridCol w:w="1419"/>
            <w:gridCol w:w="1700"/>
            <w:gridCol w:w="1984"/>
            <w:gridCol w:w="2978"/>
            <w:gridCol w:w="1844"/>
            <w:gridCol w:w="2096"/>
            <w:gridCol w:w="1507"/>
          </w:tblGrid>
        </w:tblGridChange>
      </w:tblGrid>
      <w:tr>
        <w:trPr>
          <w:cantSplit w:val="0"/>
          <w:trHeight w:val="18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3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ria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4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ene functional categor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5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riant type / genomic contex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6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rug(s) or treatment component biologically linked to the ge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7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iterature-supported mechanistic rationa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8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bserved toxicity phenotype in the present stud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9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cordance between literature and observed phenoty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A">
            <w:pPr>
              <w:spacing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terpretation strength</w:t>
            </w:r>
          </w:p>
        </w:tc>
      </w:tr>
      <w:tr>
        <w:trPr>
          <w:cantSplit w:val="0"/>
          <w:trHeight w:val="57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YP3A5 rs7767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rug metabolis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unctional splice-related variant; CYP3A5*3 low/non-expresser alle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Vincristine; broader induction exposure context including corticosteroid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YP3A5 contributes substantially to vincristine metabolism, and rs776746 is the canonical reduced-expression allele. Prior literature more strongly supports a link with altered vincristine disposition and neurotoxicity than with direct hematologic toxicity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evere neutropenia; inverse signal for L-asparaginase hypersensitivity in exploratory models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direct / exploratory concorda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oderate biological plausibility; limited phenotype-specific support</w:t>
            </w:r>
          </w:p>
        </w:tc>
      </w:tr>
      <w:tr>
        <w:trPr>
          <w:cantSplit w:val="0"/>
          <w:trHeight w:val="33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FATC22 rs60211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mmune regulation / transcriptional 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tronic regulatory variant; eQTL-like sign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mmune response to asparaginase and treatment-related inflammatory re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rs6021191 is an intronic variant associated with higher NFATC22 expression and increased risk of asparaginase hypersensitivity in pediatric ALL, supporting an immune-regulatory rather than truncating/protein-disrupting mechanism.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 hematologic/infection-related signals in the present study; interpret according to the final harmonized results table and discussion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direct concorda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</w:t>
            </w:r>
          </w:p>
        </w:tc>
      </w:tr>
      <w:tr>
        <w:trPr>
          <w:cantSplit w:val="0"/>
          <w:trHeight w:val="3592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LR2 rs46964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nate immune signal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romoter/non-coding regulatory variant (T-16934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Host inflammatory response under chemotherapy-induced stress; susceptibility to infectious/inflammatory complicatio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rs4696480 is a non-coding promoter variant linked to altered innate immune responsiveness; variant carriers have shown reduced cytokine upregulation after TLR2 stimulation in functional studies, supporting a regulatory inflammatory mechanism rather than a truncating structural effect.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D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 inflammatory/hematologic toxicity signals in the present study; interpret according to the final harmonized results table and discussion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D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direct concorda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D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</w:t>
            </w:r>
          </w:p>
        </w:tc>
      </w:tr>
    </w:tbl>
    <w:p w:rsidR="00000000" w:rsidDel="00000000" w:rsidP="00000000" w:rsidRDefault="00000000" w:rsidRPr="00000000" w14:paraId="000004D3">
      <w:pPr>
        <w:spacing w:before="240" w:lineRule="auto"/>
        <w:rPr/>
      </w:pPr>
      <w:r w:rsidDel="00000000" w:rsidR="00000000" w:rsidRPr="00000000">
        <w:rPr>
          <w:rtl w:val="0"/>
        </w:rPr>
        <w:t xml:space="preserve">Concordance was classified according to whether the observed association matched a previously described drug–gene–phenotype relationship directly, was biologically plausible but indirect, or should be considered exploratory/hypothesis-generating. Interpretation strength reflects the extent to which the available literature supports the observed phenotype for the corresponding locus.</w:t>
      </w:r>
    </w:p>
    <w:sectPr>
      <w:type w:val="nextPage"/>
      <w:pgSz w:h="12240" w:w="15840" w:orient="landscape"/>
      <w:pgMar w:bottom="1179" w:top="1281" w:left="1140" w:right="11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D6">
    <w:pPr>
      <w:rPr>
        <w:color w:val="c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D7">
    <w:pPr>
      <w:rPr>
        <w:b w:val="1"/>
        <w:bCs w:val="1"/>
        <w:sz w:val="20"/>
        <w:szCs w:val="2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D4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D5">
    <w:pPr>
      <w:rPr/>
    </w:pPr>
    <w:r w:rsidDel="00000000" w:rsidR="00000000" w:rsidRPr="00000000">
      <w:rPr>
        <w:b w:val="1"/>
        <w:bCs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" name="image2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2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  <w:bCs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bCs w:val="1"/>
      <w:sz w:val="32"/>
      <w:szCs w:val="32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  <w:bCs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header" Target="header2.xml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mdLFQz7wDrBPsW+i33ZNmNdFlA==">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yDmguMTN6YjBkbTQ0cDZpOAByITFWQ05COGp5d1FoQ3MtSkt0SkVzMzdidXNVY2FjM3p5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  <property fmtid="{D5CDD505-2E9C-101B-9397-08002B2CF9AE}" pid="10" name="GrammarlyDocumentId">
    <vt:lpwstr>5ae62ec5-4b3a-4f1f-8502-60a5f4e501bb</vt:lpwstr>
  </property>
</Properties>
</file>